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E4E45" w14:textId="77777777" w:rsidR="004B1B20" w:rsidRPr="00C65176" w:rsidRDefault="004B1B20" w:rsidP="004B1B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ll </w:t>
      </w:r>
      <w:r w:rsidRPr="00C65176">
        <w:rPr>
          <w:rFonts w:ascii="Times New Roman" w:hAnsi="Times New Roman" w:cs="Times New Roman"/>
          <w:sz w:val="24"/>
          <w:szCs w:val="24"/>
        </w:rPr>
        <w:t>14/May/2023</w:t>
      </w:r>
    </w:p>
    <w:p w14:paraId="0C9C55AD" w14:textId="23FDACBF" w:rsidR="004B1B20" w:rsidRDefault="004B1B20" w:rsidP="004B1B20">
      <w:pPr>
        <w:rPr>
          <w:rFonts w:ascii="Times New Roman" w:hAnsi="Times New Roman" w:cs="Times New Roman"/>
          <w:sz w:val="24"/>
          <w:szCs w:val="24"/>
        </w:rPr>
      </w:pPr>
    </w:p>
    <w:p w14:paraId="0CBD614E" w14:textId="18A8539C" w:rsidR="00134521" w:rsidRPr="004B1B20" w:rsidRDefault="00134521" w:rsidP="004B1B2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B1B20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4B1B20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D57692" w:rsidRPr="004B1B20">
        <w:rPr>
          <w:rFonts w:ascii="Times New Roman" w:hAnsi="Times New Roman" w:cs="Times New Roman"/>
          <w:b/>
          <w:bCs/>
          <w:sz w:val="24"/>
          <w:szCs w:val="24"/>
        </w:rPr>
        <w:t xml:space="preserve">   594     </w:t>
      </w:r>
    </w:p>
    <w:p w14:paraId="675DFDC9" w14:textId="5C86AFF2" w:rsidR="00D57692" w:rsidRPr="00C65176" w:rsidRDefault="00D57692">
      <w:pPr>
        <w:rPr>
          <w:rFonts w:ascii="Times New Roman" w:hAnsi="Times New Roman" w:cs="Times New Roman"/>
          <w:sz w:val="24"/>
          <w:szCs w:val="24"/>
        </w:rPr>
      </w:pPr>
      <w:r w:rsidRPr="00C65176">
        <w:rPr>
          <w:rFonts w:ascii="Times New Roman" w:hAnsi="Times New Roman" w:cs="Times New Roman"/>
          <w:sz w:val="24"/>
          <w:szCs w:val="24"/>
        </w:rPr>
        <w:t>(((((Seaweed[</w:t>
      </w:r>
      <w:proofErr w:type="spellStart"/>
      <w:r w:rsidRPr="00C6517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65176">
        <w:rPr>
          <w:rFonts w:ascii="Times New Roman" w:hAnsi="Times New Roman" w:cs="Times New Roman"/>
          <w:sz w:val="24"/>
          <w:szCs w:val="24"/>
        </w:rPr>
        <w:t xml:space="preserve"> Terms]) OR (Seaweed[Title/Abstract])) OR (macro-algae[Title/Abstract])) OR (macroalgae[Title/Abstract])) OR (marine algae[Title/Abstract])) AND ((((((((((((((((Clinical Trials as Topic[</w:t>
      </w:r>
      <w:proofErr w:type="spellStart"/>
      <w:r w:rsidRPr="00C6517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65176">
        <w:rPr>
          <w:rFonts w:ascii="Times New Roman" w:hAnsi="Times New Roman" w:cs="Times New Roman"/>
          <w:sz w:val="24"/>
          <w:szCs w:val="24"/>
        </w:rPr>
        <w:t xml:space="preserve"> Terms]) OR (Clinical Trials as Topic[Title/Abstract])) OR (intervention[Title/Abstract])) OR (intervention*[Title/Abstract])) OR (trial[Title/Abstract])) OR (randomized[Title/Abstract])) OR (placebo[Title/Abstract])) OR (random*[Title/Abstract])) OR (assignment[Title/Abstract])) OR (clinical trial[Title/Abstract])) OR (Clinical Trial [Publication Type])) OR (parallel[Title/Abstract])) OR (cross‐over[Title/Abstract])) OR (Cross-Over Studies[</w:t>
      </w:r>
      <w:proofErr w:type="spellStart"/>
      <w:r w:rsidRPr="00C6517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65176">
        <w:rPr>
          <w:rFonts w:ascii="Times New Roman" w:hAnsi="Times New Roman" w:cs="Times New Roman"/>
          <w:sz w:val="24"/>
          <w:szCs w:val="24"/>
        </w:rPr>
        <w:t xml:space="preserve"> Terms])) OR (Crossover[Title/Abstract])) OR (RCT[Title/Abstract]))</w:t>
      </w:r>
    </w:p>
    <w:p w14:paraId="44DC7CA5" w14:textId="3B900B8A" w:rsidR="00DB7C2E" w:rsidRPr="004B1B20" w:rsidRDefault="001345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1B20">
        <w:rPr>
          <w:rFonts w:ascii="Times New Roman" w:hAnsi="Times New Roman" w:cs="Times New Roman"/>
          <w:b/>
          <w:bCs/>
          <w:sz w:val="24"/>
          <w:szCs w:val="24"/>
        </w:rPr>
        <w:t>Scopus=</w:t>
      </w:r>
      <w:r w:rsidR="00993CE0" w:rsidRPr="004B1B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5DCF" w:rsidRPr="004B1B20">
        <w:rPr>
          <w:rFonts w:ascii="Times New Roman" w:hAnsi="Times New Roman" w:cs="Times New Roman"/>
          <w:b/>
          <w:bCs/>
          <w:sz w:val="24"/>
          <w:szCs w:val="24"/>
        </w:rPr>
        <w:t>2496</w:t>
      </w:r>
    </w:p>
    <w:p w14:paraId="2128232F" w14:textId="3FF86345" w:rsidR="00A25DCF" w:rsidRPr="00A25DCF" w:rsidRDefault="00A25DCF" w:rsidP="00A25DCF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A25DCF">
        <w:rPr>
          <w:rFonts w:ascii="Times New Roman" w:hAnsi="Times New Roman" w:cs="Times New Roman"/>
          <w:sz w:val="24"/>
          <w:szCs w:val="24"/>
          <w:lang w:val="en-AU"/>
        </w:rPr>
        <w:t>TITLE-ABS-KEY </w:t>
      </w:r>
      <w:proofErr w:type="gramStart"/>
      <w:r w:rsidRPr="00A25DCF">
        <w:rPr>
          <w:rFonts w:ascii="Times New Roman" w:hAnsi="Times New Roman" w:cs="Times New Roman"/>
          <w:sz w:val="24"/>
          <w:szCs w:val="24"/>
          <w:lang w:val="en-AU"/>
        </w:rPr>
        <w:t>(</w:t>
      </w:r>
      <w:r w:rsidRPr="00C6517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A25DCF">
        <w:rPr>
          <w:rFonts w:ascii="Times New Roman" w:hAnsi="Times New Roman" w:cs="Times New Roman"/>
          <w:sz w:val="24"/>
          <w:szCs w:val="24"/>
          <w:lang w:val="en-AU"/>
        </w:rPr>
        <w:t>"</w:t>
      </w:r>
      <w:proofErr w:type="gramEnd"/>
      <w:r w:rsidRPr="00A25DCF">
        <w:rPr>
          <w:rFonts w:ascii="Times New Roman" w:hAnsi="Times New Roman" w:cs="Times New Roman"/>
          <w:sz w:val="24"/>
          <w:szCs w:val="24"/>
          <w:lang w:val="en-AU"/>
        </w:rPr>
        <w:t>Seaweed"  OR  "macro-algae"  OR  "macroalgae"  OR  "marine algae" )  AND  TITLE-ABS-KEY ( </w:t>
      </w:r>
      <w:bookmarkStart w:id="0" w:name="_Hlk134967665"/>
      <w:r w:rsidRPr="00A25DCF">
        <w:rPr>
          <w:rFonts w:ascii="Times New Roman" w:hAnsi="Times New Roman" w:cs="Times New Roman"/>
          <w:sz w:val="24"/>
          <w:szCs w:val="24"/>
          <w:lang w:val="en-AU"/>
        </w:rPr>
        <w:t>"Clinical Trials"  OR  "intervention"  OR  " intervention*"  OR  "trial"  OR  "randomized"  OR  "placebo"  OR  "random*"  OR  "assignment"  OR  "clinical trial"  OR  "parallel"  OR  "cross‐over"  OR  "Crossover"  OR  "RCT"</w:t>
      </w:r>
      <w:bookmarkEnd w:id="0"/>
      <w:r w:rsidRPr="00A25DCF">
        <w:rPr>
          <w:rFonts w:ascii="Times New Roman" w:hAnsi="Times New Roman" w:cs="Times New Roman"/>
          <w:sz w:val="24"/>
          <w:szCs w:val="24"/>
          <w:lang w:val="en-AU"/>
        </w:rPr>
        <w:t> ) </w:t>
      </w:r>
    </w:p>
    <w:p w14:paraId="67D3D2C2" w14:textId="2A9BC988" w:rsidR="009F4BB8" w:rsidRPr="004B1B20" w:rsidRDefault="00EA4C97" w:rsidP="009F4B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1B20">
        <w:rPr>
          <w:rFonts w:ascii="Times New Roman" w:hAnsi="Times New Roman" w:cs="Times New Roman"/>
          <w:b/>
          <w:bCs/>
          <w:sz w:val="24"/>
          <w:szCs w:val="24"/>
        </w:rPr>
        <w:t>ISI</w:t>
      </w:r>
      <w:r w:rsidR="00134521" w:rsidRPr="004B1B20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B94558" w:rsidRPr="004B1B20">
        <w:rPr>
          <w:rFonts w:ascii="Times New Roman" w:hAnsi="Times New Roman" w:cs="Times New Roman"/>
          <w:b/>
          <w:bCs/>
          <w:sz w:val="24"/>
          <w:szCs w:val="24"/>
        </w:rPr>
        <w:t>2874</w:t>
      </w:r>
    </w:p>
    <w:p w14:paraId="7EE682FD" w14:textId="77777777" w:rsidR="00B94558" w:rsidRPr="00C65176" w:rsidRDefault="00B94558" w:rsidP="009F4BB8">
      <w:pPr>
        <w:rPr>
          <w:rFonts w:ascii="Times New Roman" w:hAnsi="Times New Roman" w:cs="Times New Roman"/>
          <w:sz w:val="24"/>
          <w:szCs w:val="24"/>
        </w:rPr>
      </w:pPr>
      <w:r w:rsidRPr="00C65176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C65176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C65176">
        <w:rPr>
          <w:rFonts w:ascii="Times New Roman" w:hAnsi="Times New Roman" w:cs="Times New Roman"/>
          <w:sz w:val="24"/>
          <w:szCs w:val="24"/>
        </w:rPr>
        <w:t>Seaweed  OR  macro-algae  OR  macroalgae  OR  marine algae) AND TS=(Clinical Trials  OR  intervention  OR  intervention*  OR  trial  OR  randomized  OR  placebo  OR  random*  OR  assignment  OR  clinical trial  OR  parallel  OR  cross‐over  OR  Crossover  OR  RCT)</w:t>
      </w:r>
    </w:p>
    <w:p w14:paraId="5B47D296" w14:textId="77777777" w:rsidR="00B94558" w:rsidRPr="00C65176" w:rsidRDefault="00B94558" w:rsidP="009F4BB8">
      <w:pPr>
        <w:rPr>
          <w:rFonts w:ascii="Times New Roman" w:hAnsi="Times New Roman" w:cs="Times New Roman"/>
          <w:sz w:val="24"/>
          <w:szCs w:val="24"/>
        </w:rPr>
      </w:pPr>
    </w:p>
    <w:p w14:paraId="4A9571FD" w14:textId="2A6DDCE0" w:rsidR="00F7335E" w:rsidRPr="004B1B20" w:rsidRDefault="00134521" w:rsidP="009F4BB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B1B20">
        <w:rPr>
          <w:rFonts w:ascii="Times New Roman" w:hAnsi="Times New Roman" w:cs="Times New Roman"/>
          <w:b/>
          <w:bCs/>
          <w:sz w:val="24"/>
          <w:szCs w:val="24"/>
        </w:rPr>
        <w:t>Proquest</w:t>
      </w:r>
      <w:proofErr w:type="spellEnd"/>
      <w:r w:rsidRPr="004B1B20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920CC7" w:rsidRPr="004B1B20">
        <w:rPr>
          <w:rFonts w:ascii="Times New Roman" w:hAnsi="Times New Roman" w:cs="Times New Roman"/>
          <w:b/>
          <w:bCs/>
          <w:sz w:val="24"/>
          <w:szCs w:val="24"/>
        </w:rPr>
        <w:t>2068</w:t>
      </w:r>
    </w:p>
    <w:p w14:paraId="6242E37B" w14:textId="3484519C" w:rsidR="00B56CAE" w:rsidRPr="00C65176" w:rsidRDefault="00B56CAE" w:rsidP="00DF10E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C651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gramEnd"/>
      <w:r w:rsidRPr="00C651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EA4C9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"Seaweed"  OR  "</w:t>
      </w:r>
      <w:bookmarkStart w:id="1" w:name="_Hlk134969318"/>
      <w:r w:rsidR="00EA4C9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macro-algae</w:t>
      </w:r>
      <w:bookmarkEnd w:id="1"/>
      <w:r w:rsidR="00EA4C9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"  OR  "macroalgae"  OR  "</w:t>
      </w:r>
      <w:bookmarkStart w:id="2" w:name="_Hlk134969371"/>
      <w:r w:rsidR="00EA4C9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marine algae</w:t>
      </w:r>
      <w:bookmarkEnd w:id="2"/>
      <w:r w:rsidR="00EA4C9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"</w:t>
      </w:r>
      <w:r w:rsidRPr="00C651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AND AB,TI(</w:t>
      </w:r>
      <w:r w:rsidR="005668E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"Clinical Trials"  OR  "intervention"  OR  " intervention*"  OR  "trial"  OR  "</w:t>
      </w:r>
      <w:bookmarkStart w:id="3" w:name="_Hlk134969479"/>
      <w:r w:rsidR="005668E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randomized</w:t>
      </w:r>
      <w:bookmarkEnd w:id="3"/>
      <w:r w:rsidR="005668E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"  OR  "placebo"  OR  "random*"  OR  "</w:t>
      </w:r>
      <w:bookmarkStart w:id="4" w:name="_Hlk134969518"/>
      <w:r w:rsidR="005668E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assignment</w:t>
      </w:r>
      <w:bookmarkEnd w:id="4"/>
      <w:r w:rsidR="005668E7" w:rsidRPr="00A2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>"  OR  "clinical trial"  OR  "parallel"  OR  "cross‐over"  OR  "Crossover"  OR  "RCT"</w:t>
      </w:r>
      <w:r w:rsidRPr="00C651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14:paraId="3B1DC717" w14:textId="29D9DD2F" w:rsidR="00134521" w:rsidRPr="004B1B20" w:rsidRDefault="00134521" w:rsidP="0013452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5" w:name="_GoBack"/>
      <w:r w:rsidRPr="004B1B2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mbase=</w:t>
      </w:r>
      <w:r w:rsidR="00C65176" w:rsidRPr="004B1B2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70</w:t>
      </w:r>
    </w:p>
    <w:bookmarkEnd w:id="5"/>
    <w:p w14:paraId="3B57A20B" w14:textId="53FF2364" w:rsidR="00134521" w:rsidRPr="00C65176" w:rsidRDefault="00134521" w:rsidP="00825E1A">
      <w:pPr>
        <w:rPr>
          <w:rFonts w:ascii="Times New Roman" w:hAnsi="Times New Roman" w:cs="Times New Roman"/>
          <w:sz w:val="24"/>
          <w:szCs w:val="24"/>
        </w:rPr>
      </w:pPr>
      <w:r w:rsidRPr="00C65176">
        <w:rPr>
          <w:rFonts w:ascii="Times New Roman" w:hAnsi="Times New Roman" w:cs="Times New Roman"/>
          <w:sz w:val="24"/>
          <w:szCs w:val="24"/>
        </w:rPr>
        <w:t>(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Seaweed</w:t>
      </w:r>
      <w:proofErr w:type="gramStart"/>
      <w:r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C6517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65176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macro-algae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6" w:name="_Hlk134969357"/>
      <w:r w:rsidR="00920CC7" w:rsidRPr="00C65176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macroalgae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bookmarkEnd w:id="6"/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</w:t>
      </w:r>
      <w:r w:rsidR="003A09CB" w:rsidRPr="00C65176">
        <w:rPr>
          <w:rFonts w:ascii="Times New Roman" w:hAnsi="Times New Roman" w:cs="Times New Roman"/>
          <w:sz w:val="24"/>
          <w:szCs w:val="24"/>
        </w:rPr>
        <w:t xml:space="preserve">OR </w:t>
      </w:r>
      <w:r w:rsidR="00920CC7" w:rsidRPr="00C65176">
        <w:rPr>
          <w:rFonts w:ascii="Times New Roman" w:hAnsi="Times New Roman" w:cs="Times New Roman"/>
          <w:sz w:val="24"/>
          <w:szCs w:val="24"/>
        </w:rPr>
        <w:t>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marine algae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C65176">
        <w:rPr>
          <w:rFonts w:ascii="Times New Roman" w:hAnsi="Times New Roman" w:cs="Times New Roman"/>
          <w:sz w:val="24"/>
          <w:szCs w:val="24"/>
        </w:rPr>
        <w:t xml:space="preserve">) AND </w:t>
      </w:r>
      <w:r w:rsidR="00920CC7" w:rsidRPr="00C65176">
        <w:rPr>
          <w:rFonts w:ascii="Times New Roman" w:hAnsi="Times New Roman" w:cs="Times New Roman"/>
          <w:sz w:val="24"/>
          <w:szCs w:val="24"/>
        </w:rPr>
        <w:t>(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Clinical Trials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intervention*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trial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</w:t>
      </w:r>
      <w:r w:rsidR="003A09CB" w:rsidRPr="00C65176">
        <w:rPr>
          <w:rFonts w:ascii="Times New Roman" w:hAnsi="Times New Roman" w:cs="Times New Roman"/>
          <w:sz w:val="24"/>
          <w:szCs w:val="24"/>
        </w:rPr>
        <w:t xml:space="preserve">OR </w:t>
      </w:r>
      <w:r w:rsidR="00920CC7" w:rsidRPr="00C65176">
        <w:rPr>
          <w:rFonts w:ascii="Times New Roman" w:hAnsi="Times New Roman" w:cs="Times New Roman"/>
          <w:sz w:val="24"/>
          <w:szCs w:val="24"/>
        </w:rPr>
        <w:t>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randomized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placebo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920CC7" w:rsidRPr="00A25DCF">
        <w:rPr>
          <w:rFonts w:ascii="Times New Roman" w:hAnsi="Times New Roman" w:cs="Times New Roman"/>
          <w:sz w:val="24"/>
          <w:szCs w:val="24"/>
          <w:lang w:val="en-AU"/>
        </w:rPr>
        <w:t>random*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3A09CB" w:rsidRPr="00A25DCF">
        <w:rPr>
          <w:rFonts w:ascii="Times New Roman" w:hAnsi="Times New Roman" w:cs="Times New Roman"/>
          <w:sz w:val="24"/>
          <w:szCs w:val="24"/>
          <w:lang w:val="en-AU"/>
        </w:rPr>
        <w:t>assignment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</w:t>
      </w:r>
      <w:r w:rsidR="003A09CB" w:rsidRPr="00C65176">
        <w:rPr>
          <w:rFonts w:ascii="Times New Roman" w:hAnsi="Times New Roman" w:cs="Times New Roman"/>
          <w:sz w:val="24"/>
          <w:szCs w:val="24"/>
        </w:rPr>
        <w:t xml:space="preserve">OR </w:t>
      </w:r>
      <w:r w:rsidR="00920CC7" w:rsidRPr="00C65176">
        <w:rPr>
          <w:rFonts w:ascii="Times New Roman" w:hAnsi="Times New Roman" w:cs="Times New Roman"/>
          <w:sz w:val="24"/>
          <w:szCs w:val="24"/>
        </w:rPr>
        <w:t>‘</w:t>
      </w:r>
      <w:r w:rsidR="003A09CB" w:rsidRPr="00A25DCF">
        <w:rPr>
          <w:rFonts w:ascii="Times New Roman" w:hAnsi="Times New Roman" w:cs="Times New Roman"/>
          <w:sz w:val="24"/>
          <w:szCs w:val="24"/>
          <w:lang w:val="en-AU"/>
        </w:rPr>
        <w:t>clinical trial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3A09CB" w:rsidRPr="00A25DCF">
        <w:rPr>
          <w:rFonts w:ascii="Times New Roman" w:hAnsi="Times New Roman" w:cs="Times New Roman"/>
          <w:sz w:val="24"/>
          <w:szCs w:val="24"/>
          <w:lang w:val="en-AU"/>
        </w:rPr>
        <w:t>parallel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3A09CB" w:rsidRPr="00A25DCF">
        <w:rPr>
          <w:rFonts w:ascii="Times New Roman" w:hAnsi="Times New Roman" w:cs="Times New Roman"/>
          <w:sz w:val="24"/>
          <w:szCs w:val="24"/>
          <w:lang w:val="en-AU"/>
        </w:rPr>
        <w:t>cross‐over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OR ‘</w:t>
      </w:r>
      <w:r w:rsidR="003A09CB" w:rsidRPr="00A25DCF">
        <w:rPr>
          <w:rFonts w:ascii="Times New Roman" w:hAnsi="Times New Roman" w:cs="Times New Roman"/>
          <w:sz w:val="24"/>
          <w:szCs w:val="24"/>
          <w:lang w:val="en-AU"/>
        </w:rPr>
        <w:t>Crossover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 xml:space="preserve"> </w:t>
      </w:r>
      <w:r w:rsidR="003A09CB" w:rsidRPr="00C65176">
        <w:rPr>
          <w:rFonts w:ascii="Times New Roman" w:hAnsi="Times New Roman" w:cs="Times New Roman"/>
          <w:sz w:val="24"/>
          <w:szCs w:val="24"/>
        </w:rPr>
        <w:t xml:space="preserve">OR </w:t>
      </w:r>
      <w:r w:rsidR="00920CC7" w:rsidRPr="00C65176">
        <w:rPr>
          <w:rFonts w:ascii="Times New Roman" w:hAnsi="Times New Roman" w:cs="Times New Roman"/>
          <w:sz w:val="24"/>
          <w:szCs w:val="24"/>
        </w:rPr>
        <w:t>‘</w:t>
      </w:r>
      <w:r w:rsidR="003A09CB" w:rsidRPr="00A25DCF">
        <w:rPr>
          <w:rFonts w:ascii="Times New Roman" w:hAnsi="Times New Roman" w:cs="Times New Roman"/>
          <w:sz w:val="24"/>
          <w:szCs w:val="24"/>
          <w:lang w:val="en-AU"/>
        </w:rPr>
        <w:t>RCT</w:t>
      </w:r>
      <w:r w:rsidR="00920CC7" w:rsidRPr="00C65176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920CC7" w:rsidRPr="00C65176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920CC7" w:rsidRPr="00C65176">
        <w:rPr>
          <w:rFonts w:ascii="Times New Roman" w:hAnsi="Times New Roman" w:cs="Times New Roman"/>
          <w:sz w:val="24"/>
          <w:szCs w:val="24"/>
        </w:rPr>
        <w:t>)</w:t>
      </w:r>
    </w:p>
    <w:sectPr w:rsidR="00134521" w:rsidRPr="00C65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QyMjCxMDQ3MbQwNjJV0lEKTi0uzszPAykwrgUAgzFwAiwAAAA="/>
  </w:docVars>
  <w:rsids>
    <w:rsidRoot w:val="00993CE0"/>
    <w:rsid w:val="00002E23"/>
    <w:rsid w:val="0001524A"/>
    <w:rsid w:val="00030A5B"/>
    <w:rsid w:val="000422D7"/>
    <w:rsid w:val="00050111"/>
    <w:rsid w:val="00094201"/>
    <w:rsid w:val="00094C2C"/>
    <w:rsid w:val="000A4AE0"/>
    <w:rsid w:val="000B3495"/>
    <w:rsid w:val="000B3614"/>
    <w:rsid w:val="000D09EB"/>
    <w:rsid w:val="000E5500"/>
    <w:rsid w:val="000E616E"/>
    <w:rsid w:val="0011602C"/>
    <w:rsid w:val="0013195C"/>
    <w:rsid w:val="00134521"/>
    <w:rsid w:val="00137DCE"/>
    <w:rsid w:val="001408BD"/>
    <w:rsid w:val="00167ED1"/>
    <w:rsid w:val="00170C83"/>
    <w:rsid w:val="00176E3F"/>
    <w:rsid w:val="001813D1"/>
    <w:rsid w:val="001A1312"/>
    <w:rsid w:val="001B7156"/>
    <w:rsid w:val="001D7CB3"/>
    <w:rsid w:val="001E7833"/>
    <w:rsid w:val="001F536F"/>
    <w:rsid w:val="0023250A"/>
    <w:rsid w:val="00236960"/>
    <w:rsid w:val="00242BD5"/>
    <w:rsid w:val="00247B7A"/>
    <w:rsid w:val="00254645"/>
    <w:rsid w:val="0026074A"/>
    <w:rsid w:val="002812B0"/>
    <w:rsid w:val="0028705C"/>
    <w:rsid w:val="002A6228"/>
    <w:rsid w:val="002B24A7"/>
    <w:rsid w:val="002C5275"/>
    <w:rsid w:val="002C621C"/>
    <w:rsid w:val="002D117A"/>
    <w:rsid w:val="002D2638"/>
    <w:rsid w:val="002E76AC"/>
    <w:rsid w:val="002F7EE2"/>
    <w:rsid w:val="0030348F"/>
    <w:rsid w:val="00334498"/>
    <w:rsid w:val="00341E4F"/>
    <w:rsid w:val="00343B9C"/>
    <w:rsid w:val="00350DF5"/>
    <w:rsid w:val="00356E40"/>
    <w:rsid w:val="00392EC0"/>
    <w:rsid w:val="00393ECF"/>
    <w:rsid w:val="003967EC"/>
    <w:rsid w:val="003A09CB"/>
    <w:rsid w:val="003A564F"/>
    <w:rsid w:val="003B3F07"/>
    <w:rsid w:val="003B4FF8"/>
    <w:rsid w:val="003C471F"/>
    <w:rsid w:val="003C63A4"/>
    <w:rsid w:val="003D15DC"/>
    <w:rsid w:val="003E325D"/>
    <w:rsid w:val="003E6354"/>
    <w:rsid w:val="003F1C24"/>
    <w:rsid w:val="00400B8E"/>
    <w:rsid w:val="00401BCF"/>
    <w:rsid w:val="004117AC"/>
    <w:rsid w:val="00425C7A"/>
    <w:rsid w:val="00426F9A"/>
    <w:rsid w:val="004403A5"/>
    <w:rsid w:val="00450FE6"/>
    <w:rsid w:val="004707BF"/>
    <w:rsid w:val="0047401D"/>
    <w:rsid w:val="00480BFE"/>
    <w:rsid w:val="00487428"/>
    <w:rsid w:val="004A5D7C"/>
    <w:rsid w:val="004B1B20"/>
    <w:rsid w:val="004B2EAC"/>
    <w:rsid w:val="004C52C8"/>
    <w:rsid w:val="004D0187"/>
    <w:rsid w:val="004E2675"/>
    <w:rsid w:val="004F5EFC"/>
    <w:rsid w:val="005172A0"/>
    <w:rsid w:val="005242B4"/>
    <w:rsid w:val="00536F33"/>
    <w:rsid w:val="005438B4"/>
    <w:rsid w:val="00556569"/>
    <w:rsid w:val="005668E7"/>
    <w:rsid w:val="00567A23"/>
    <w:rsid w:val="00567F9D"/>
    <w:rsid w:val="00585614"/>
    <w:rsid w:val="005864CC"/>
    <w:rsid w:val="005A52CF"/>
    <w:rsid w:val="005C7834"/>
    <w:rsid w:val="005C791D"/>
    <w:rsid w:val="005D1600"/>
    <w:rsid w:val="005E4BFA"/>
    <w:rsid w:val="00600856"/>
    <w:rsid w:val="006271EB"/>
    <w:rsid w:val="00644D6D"/>
    <w:rsid w:val="00662635"/>
    <w:rsid w:val="00674C37"/>
    <w:rsid w:val="00677A4E"/>
    <w:rsid w:val="00677DE0"/>
    <w:rsid w:val="00696FE8"/>
    <w:rsid w:val="006A5287"/>
    <w:rsid w:val="006A73EF"/>
    <w:rsid w:val="006B28E1"/>
    <w:rsid w:val="006D5458"/>
    <w:rsid w:val="006D6A62"/>
    <w:rsid w:val="0071153B"/>
    <w:rsid w:val="00716307"/>
    <w:rsid w:val="00770BD6"/>
    <w:rsid w:val="00777F41"/>
    <w:rsid w:val="007811E8"/>
    <w:rsid w:val="007840EB"/>
    <w:rsid w:val="0078654E"/>
    <w:rsid w:val="00795C40"/>
    <w:rsid w:val="00795EFB"/>
    <w:rsid w:val="007A7561"/>
    <w:rsid w:val="007C60A2"/>
    <w:rsid w:val="007D1087"/>
    <w:rsid w:val="007D2EEB"/>
    <w:rsid w:val="007E1371"/>
    <w:rsid w:val="007E3FB4"/>
    <w:rsid w:val="007F2DE3"/>
    <w:rsid w:val="008174C5"/>
    <w:rsid w:val="00817D8E"/>
    <w:rsid w:val="00821358"/>
    <w:rsid w:val="00825E1A"/>
    <w:rsid w:val="00831FD8"/>
    <w:rsid w:val="0083776D"/>
    <w:rsid w:val="00855D8F"/>
    <w:rsid w:val="008609A2"/>
    <w:rsid w:val="00867503"/>
    <w:rsid w:val="00881F40"/>
    <w:rsid w:val="00887257"/>
    <w:rsid w:val="00887847"/>
    <w:rsid w:val="008B11DC"/>
    <w:rsid w:val="008C1488"/>
    <w:rsid w:val="008C6B24"/>
    <w:rsid w:val="008D0932"/>
    <w:rsid w:val="008D0E7A"/>
    <w:rsid w:val="008D77E2"/>
    <w:rsid w:val="008E0FFE"/>
    <w:rsid w:val="008E60DD"/>
    <w:rsid w:val="008F5B62"/>
    <w:rsid w:val="00901C50"/>
    <w:rsid w:val="00902929"/>
    <w:rsid w:val="00906036"/>
    <w:rsid w:val="00907ABE"/>
    <w:rsid w:val="00920CC7"/>
    <w:rsid w:val="009228DB"/>
    <w:rsid w:val="00936679"/>
    <w:rsid w:val="009452F6"/>
    <w:rsid w:val="009606D0"/>
    <w:rsid w:val="009833A6"/>
    <w:rsid w:val="00992451"/>
    <w:rsid w:val="00993042"/>
    <w:rsid w:val="00993CE0"/>
    <w:rsid w:val="009A7752"/>
    <w:rsid w:val="009B672D"/>
    <w:rsid w:val="009C1A74"/>
    <w:rsid w:val="009C21B8"/>
    <w:rsid w:val="009C47C0"/>
    <w:rsid w:val="009C4FB6"/>
    <w:rsid w:val="009D53DF"/>
    <w:rsid w:val="009E749E"/>
    <w:rsid w:val="009F0E96"/>
    <w:rsid w:val="009F1B64"/>
    <w:rsid w:val="009F38B6"/>
    <w:rsid w:val="009F4BB8"/>
    <w:rsid w:val="00A01599"/>
    <w:rsid w:val="00A01E7D"/>
    <w:rsid w:val="00A06B6D"/>
    <w:rsid w:val="00A1448A"/>
    <w:rsid w:val="00A14F9C"/>
    <w:rsid w:val="00A25DCF"/>
    <w:rsid w:val="00A507EB"/>
    <w:rsid w:val="00A54174"/>
    <w:rsid w:val="00A543C2"/>
    <w:rsid w:val="00A67739"/>
    <w:rsid w:val="00A70D2F"/>
    <w:rsid w:val="00A76B96"/>
    <w:rsid w:val="00A800B9"/>
    <w:rsid w:val="00A93005"/>
    <w:rsid w:val="00A9373D"/>
    <w:rsid w:val="00AA5730"/>
    <w:rsid w:val="00AA77BD"/>
    <w:rsid w:val="00AB5EF5"/>
    <w:rsid w:val="00AB741F"/>
    <w:rsid w:val="00AC29D7"/>
    <w:rsid w:val="00AC7B4C"/>
    <w:rsid w:val="00AE38A7"/>
    <w:rsid w:val="00AE4F9B"/>
    <w:rsid w:val="00B05A02"/>
    <w:rsid w:val="00B1172C"/>
    <w:rsid w:val="00B157F0"/>
    <w:rsid w:val="00B27BBD"/>
    <w:rsid w:val="00B32FF0"/>
    <w:rsid w:val="00B45E0D"/>
    <w:rsid w:val="00B56CAE"/>
    <w:rsid w:val="00B63B9B"/>
    <w:rsid w:val="00B67F4D"/>
    <w:rsid w:val="00B76176"/>
    <w:rsid w:val="00B801F7"/>
    <w:rsid w:val="00B80A3C"/>
    <w:rsid w:val="00B83FC3"/>
    <w:rsid w:val="00B94558"/>
    <w:rsid w:val="00B97DAE"/>
    <w:rsid w:val="00BA08F0"/>
    <w:rsid w:val="00BB1EDA"/>
    <w:rsid w:val="00BC0A8C"/>
    <w:rsid w:val="00BC3CE2"/>
    <w:rsid w:val="00BD56FC"/>
    <w:rsid w:val="00BD6D7B"/>
    <w:rsid w:val="00BF04DD"/>
    <w:rsid w:val="00C05A28"/>
    <w:rsid w:val="00C069EF"/>
    <w:rsid w:val="00C07FF8"/>
    <w:rsid w:val="00C1033E"/>
    <w:rsid w:val="00C2195B"/>
    <w:rsid w:val="00C57E5A"/>
    <w:rsid w:val="00C6227F"/>
    <w:rsid w:val="00C65176"/>
    <w:rsid w:val="00C701E4"/>
    <w:rsid w:val="00CA055C"/>
    <w:rsid w:val="00CA6FF0"/>
    <w:rsid w:val="00CC3975"/>
    <w:rsid w:val="00CD379B"/>
    <w:rsid w:val="00CD69C8"/>
    <w:rsid w:val="00CE41A9"/>
    <w:rsid w:val="00D034C0"/>
    <w:rsid w:val="00D05B2C"/>
    <w:rsid w:val="00D17048"/>
    <w:rsid w:val="00D24425"/>
    <w:rsid w:val="00D34BEA"/>
    <w:rsid w:val="00D41B3A"/>
    <w:rsid w:val="00D53A1D"/>
    <w:rsid w:val="00D57692"/>
    <w:rsid w:val="00D64E74"/>
    <w:rsid w:val="00D74E10"/>
    <w:rsid w:val="00D765E7"/>
    <w:rsid w:val="00D76A06"/>
    <w:rsid w:val="00D87DD7"/>
    <w:rsid w:val="00D93215"/>
    <w:rsid w:val="00D975D7"/>
    <w:rsid w:val="00DB0282"/>
    <w:rsid w:val="00DB7C2E"/>
    <w:rsid w:val="00DC0A7E"/>
    <w:rsid w:val="00DC60B8"/>
    <w:rsid w:val="00DC612E"/>
    <w:rsid w:val="00DD4417"/>
    <w:rsid w:val="00DE264F"/>
    <w:rsid w:val="00DE46C2"/>
    <w:rsid w:val="00DF10EB"/>
    <w:rsid w:val="00DF2EC1"/>
    <w:rsid w:val="00E050DE"/>
    <w:rsid w:val="00E05354"/>
    <w:rsid w:val="00E07011"/>
    <w:rsid w:val="00E25A40"/>
    <w:rsid w:val="00E33281"/>
    <w:rsid w:val="00E33624"/>
    <w:rsid w:val="00E3509B"/>
    <w:rsid w:val="00E40D8D"/>
    <w:rsid w:val="00E7081F"/>
    <w:rsid w:val="00E72749"/>
    <w:rsid w:val="00E85DC4"/>
    <w:rsid w:val="00E95506"/>
    <w:rsid w:val="00EA2E9D"/>
    <w:rsid w:val="00EA4224"/>
    <w:rsid w:val="00EA4C97"/>
    <w:rsid w:val="00EA5723"/>
    <w:rsid w:val="00EB36D9"/>
    <w:rsid w:val="00EB3F88"/>
    <w:rsid w:val="00EB6390"/>
    <w:rsid w:val="00EC02BC"/>
    <w:rsid w:val="00EC0A40"/>
    <w:rsid w:val="00EC4A69"/>
    <w:rsid w:val="00EC55B8"/>
    <w:rsid w:val="00ED6597"/>
    <w:rsid w:val="00EE7846"/>
    <w:rsid w:val="00EF132F"/>
    <w:rsid w:val="00EF4A56"/>
    <w:rsid w:val="00EF6E7B"/>
    <w:rsid w:val="00F26F65"/>
    <w:rsid w:val="00F60F54"/>
    <w:rsid w:val="00F7035E"/>
    <w:rsid w:val="00F7335E"/>
    <w:rsid w:val="00F77E10"/>
    <w:rsid w:val="00F802BA"/>
    <w:rsid w:val="00F81A00"/>
    <w:rsid w:val="00F8653D"/>
    <w:rsid w:val="00FA0D72"/>
    <w:rsid w:val="00FA4624"/>
    <w:rsid w:val="00FB10C0"/>
    <w:rsid w:val="00FD29AB"/>
    <w:rsid w:val="00FE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198D4"/>
  <w15:chartTrackingRefBased/>
  <w15:docId w15:val="{1005CEA3-2E17-4E9E-A51B-0B48B80E4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225</Words>
  <Characters>1839</Characters>
  <Application>Microsoft Office Word</Application>
  <DocSecurity>0</DocSecurity>
  <Lines>3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21</cp:revision>
  <dcterms:created xsi:type="dcterms:W3CDTF">2016-09-24T19:54:00Z</dcterms:created>
  <dcterms:modified xsi:type="dcterms:W3CDTF">2023-06-0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3a5b8ef577f6908ac44280c9c0c45ee518087c147fb67a644467ffe8f20d76</vt:lpwstr>
  </property>
</Properties>
</file>